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BFB" w:rsidRPr="00557F71" w:rsidRDefault="00C37D08" w:rsidP="00F0347A">
      <w:pPr>
        <w:spacing w:after="0"/>
        <w:rPr>
          <w:rStyle w:val="CharAttribute21"/>
          <w:rFonts w:eastAsiaTheme="minorEastAsia" w:hAnsi="Times New Roman" w:cs="Times New Roman"/>
          <w:b/>
        </w:rPr>
      </w:pPr>
      <w:r w:rsidRPr="00557F71">
        <w:rPr>
          <w:rFonts w:ascii="Times New Roman" w:hAnsi="Times New Roman" w:cs="Times New Roman"/>
          <w:b/>
          <w:bCs/>
          <w:sz w:val="22"/>
        </w:rPr>
        <w:t>S</w:t>
      </w:r>
      <w:r w:rsidR="00F0347A" w:rsidRPr="00557F71">
        <w:rPr>
          <w:rFonts w:ascii="Times New Roman" w:hAnsi="Times New Roman" w:cs="Times New Roman"/>
          <w:b/>
          <w:bCs/>
          <w:sz w:val="22"/>
        </w:rPr>
        <w:t>1</w:t>
      </w:r>
      <w:r w:rsidR="00CD0BFB" w:rsidRPr="00557F71">
        <w:rPr>
          <w:rFonts w:ascii="Times New Roman" w:hAnsi="Times New Roman" w:cs="Times New Roman"/>
          <w:b/>
          <w:bCs/>
          <w:sz w:val="22"/>
        </w:rPr>
        <w:t xml:space="preserve">Table. </w:t>
      </w:r>
      <w:r w:rsidR="00557F71" w:rsidRPr="00557F71">
        <w:rPr>
          <w:rFonts w:ascii="Times New Roman" w:hAnsi="Times New Roman" w:cs="Times New Roman"/>
          <w:b/>
          <w:color w:val="000000" w:themeColor="text1"/>
          <w:sz w:val="22"/>
        </w:rPr>
        <w:t>Analysis of the p</w:t>
      </w:r>
      <w:r w:rsidR="00557F71" w:rsidRPr="00557F71">
        <w:rPr>
          <w:rStyle w:val="CharAttribute21"/>
          <w:rFonts w:eastAsiaTheme="minorEastAsia" w:hAnsi="Times New Roman" w:cs="Times New Roman"/>
          <w:b/>
          <w:color w:val="000000" w:themeColor="text1"/>
        </w:rPr>
        <w:t>up retrieval data.</w:t>
      </w:r>
    </w:p>
    <w:tbl>
      <w:tblPr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6"/>
        <w:gridCol w:w="618"/>
        <w:gridCol w:w="501"/>
        <w:gridCol w:w="885"/>
        <w:gridCol w:w="674"/>
        <w:gridCol w:w="1188"/>
        <w:gridCol w:w="230"/>
        <w:gridCol w:w="850"/>
        <w:gridCol w:w="1085"/>
        <w:gridCol w:w="218"/>
        <w:gridCol w:w="823"/>
        <w:gridCol w:w="1088"/>
      </w:tblGrid>
      <w:tr w:rsidR="00332946" w:rsidRPr="00332946" w:rsidTr="007702BA">
        <w:trPr>
          <w:trHeight w:val="322"/>
        </w:trPr>
        <w:tc>
          <w:tcPr>
            <w:tcW w:w="8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otype</w:t>
            </w:r>
          </w:p>
        </w:tc>
        <w:tc>
          <w:tcPr>
            <w:tcW w:w="6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one</w:t>
            </w:r>
          </w:p>
        </w:tc>
        <w:tc>
          <w:tcPr>
            <w:tcW w:w="5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up #</w:t>
            </w:r>
          </w:p>
        </w:tc>
        <w:tc>
          <w:tcPr>
            <w:tcW w:w="8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trieved pup #</w:t>
            </w:r>
          </w:p>
        </w:tc>
        <w:tc>
          <w:tcPr>
            <w:tcW w:w="186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centage of pups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3329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trieved</w:t>
            </w:r>
          </w:p>
        </w:tc>
        <w:tc>
          <w:tcPr>
            <w:tcW w:w="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atency to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3329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trieve each pup</w:t>
            </w:r>
          </w:p>
        </w:tc>
        <w:tc>
          <w:tcPr>
            <w:tcW w:w="2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1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 time spent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3329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ursing of pups</w:t>
            </w:r>
          </w:p>
        </w:tc>
      </w:tr>
      <w:tr w:rsidR="00332946" w:rsidRPr="00332946" w:rsidTr="007702BA">
        <w:trPr>
          <w:trHeight w:val="337"/>
        </w:trPr>
        <w:tc>
          <w:tcPr>
            <w:tcW w:w="86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32946" w:rsidRPr="00332946" w:rsidRDefault="007702BA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11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±</w:t>
            </w:r>
          </w:p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.E.M.</w:t>
            </w:r>
            <w:r w:rsidR="007702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32946" w:rsidRPr="00332946" w:rsidRDefault="007702BA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me (s)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±</w:t>
            </w:r>
          </w:p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.E.M.</w:t>
            </w:r>
            <w:r w:rsidR="007702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s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332946" w:rsidRPr="00332946" w:rsidRDefault="007702BA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ime (s)</w:t>
            </w:r>
          </w:p>
        </w:tc>
        <w:tc>
          <w:tcPr>
            <w:tcW w:w="10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±</w:t>
            </w:r>
          </w:p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.E.M.</w:t>
            </w:r>
            <w:r w:rsidR="007702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s)</w:t>
            </w:r>
          </w:p>
        </w:tc>
      </w:tr>
      <w:tr w:rsidR="00332946" w:rsidRPr="00332946" w:rsidTr="007702BA">
        <w:trPr>
          <w:trHeight w:val="322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7702BA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16"/>
              </w:rPr>
            </w:pPr>
            <w:r w:rsidRPr="007702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16"/>
              </w:rPr>
              <w:t>+/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#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±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.7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.8±5.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4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0±36.1</w:t>
            </w:r>
          </w:p>
        </w:tc>
      </w:tr>
      <w:tr w:rsidR="00332946" w:rsidRPr="00332946" w:rsidTr="007702BA">
        <w:trPr>
          <w:trHeight w:val="322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7702BA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#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.6</w:t>
            </w: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0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2946" w:rsidRPr="00332946" w:rsidTr="007702BA">
        <w:trPr>
          <w:trHeight w:val="322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7702BA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#1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.3</w:t>
            </w: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2946" w:rsidRPr="00332946" w:rsidTr="007702BA">
        <w:trPr>
          <w:trHeight w:val="322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7702BA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#1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.8</w:t>
            </w: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2946" w:rsidRPr="00332946" w:rsidTr="007702BA">
        <w:trPr>
          <w:trHeight w:val="322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7702BA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#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.8</w:t>
            </w: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0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2946" w:rsidRPr="00332946" w:rsidTr="007702BA">
        <w:trPr>
          <w:trHeight w:val="322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7702BA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#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9</w:t>
            </w: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2946" w:rsidRPr="00332946" w:rsidTr="007702BA">
        <w:trPr>
          <w:trHeight w:val="337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7702BA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#10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2946" w:rsidRPr="00332946" w:rsidTr="007702BA">
        <w:trPr>
          <w:trHeight w:val="322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7702BA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16"/>
              </w:rPr>
            </w:pPr>
            <w:r w:rsidRPr="007702B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16"/>
              </w:rPr>
              <w:t>-/-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#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5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.4±13.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.8</w:t>
            </w:r>
          </w:p>
        </w:tc>
        <w:tc>
          <w:tcPr>
            <w:tcW w:w="108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.7±12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.0±5.0</w:t>
            </w:r>
          </w:p>
        </w:tc>
      </w:tr>
      <w:tr w:rsidR="00332946" w:rsidRPr="00332946" w:rsidTr="007702BA">
        <w:trPr>
          <w:trHeight w:val="322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#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.4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.7</w:t>
            </w: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2946" w:rsidRPr="00332946" w:rsidTr="007702BA">
        <w:trPr>
          <w:trHeight w:val="322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#1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.7</w:t>
            </w: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2946" w:rsidRPr="00332946" w:rsidTr="007702BA">
        <w:trPr>
          <w:trHeight w:val="322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#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2946" w:rsidRPr="00332946" w:rsidTr="007702BA">
        <w:trPr>
          <w:trHeight w:val="322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#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5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.1</w:t>
            </w: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32946" w:rsidRPr="00332946" w:rsidTr="007702BA">
        <w:trPr>
          <w:trHeight w:val="337"/>
        </w:trPr>
        <w:tc>
          <w:tcPr>
            <w:tcW w:w="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#1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946" w:rsidRPr="00332946" w:rsidRDefault="00332946" w:rsidP="007702B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32946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32946" w:rsidRPr="00332946" w:rsidRDefault="00332946" w:rsidP="0033294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DE5946" w:rsidRPr="00240B1C" w:rsidRDefault="000E01BA" w:rsidP="000E01BA">
      <w:pPr>
        <w:spacing w:after="0" w:line="240" w:lineRule="auto"/>
        <w:jc w:val="left"/>
      </w:pPr>
      <w:r>
        <w:rPr>
          <w:rFonts w:ascii="Times New Roman" w:eastAsia="Arial Unicode MS" w:hAnsi="Times New Roman" w:cs="Times New Roman"/>
          <w:color w:val="2E2E2E"/>
          <w:sz w:val="16"/>
          <w:szCs w:val="16"/>
        </w:rPr>
        <w:t>Retrieval rate of pup</w:t>
      </w:r>
      <w:r w:rsidRPr="00882A8D">
        <w:rPr>
          <w:rFonts w:ascii="Times New Roman" w:eastAsia="Arial Unicode MS" w:hAnsi="Times New Roman" w:cs="Times New Roman"/>
          <w:color w:val="2E2E2E"/>
          <w:sz w:val="16"/>
          <w:szCs w:val="16"/>
        </w:rPr>
        <w:t>s</w:t>
      </w:r>
      <w:bookmarkStart w:id="0" w:name="_GoBack"/>
      <w:bookmarkEnd w:id="0"/>
      <w:r w:rsidRPr="00882A8D">
        <w:rPr>
          <w:rFonts w:ascii="Times New Roman" w:eastAsia="Arial Unicode MS" w:hAnsi="Times New Roman" w:cs="Times New Roman"/>
          <w:color w:val="2E2E2E"/>
          <w:sz w:val="16"/>
          <w:szCs w:val="16"/>
        </w:rPr>
        <w:t xml:space="preserve"> in </w:t>
      </w:r>
      <w:r w:rsidRPr="00882A8D">
        <w:rPr>
          <w:rStyle w:val="CharAttribute21"/>
          <w:rFonts w:eastAsiaTheme="minorEastAsia" w:hAnsi="Times New Roman" w:cs="Times New Roman"/>
          <w:sz w:val="16"/>
          <w:szCs w:val="16"/>
        </w:rPr>
        <w:t>TDAG51</w:t>
      </w:r>
      <w:r w:rsidRPr="00882A8D">
        <w:rPr>
          <w:rStyle w:val="CharAttribute22"/>
          <w:rFonts w:eastAsiaTheme="minorEastAsia" w:hAnsi="Times New Roman" w:cs="Times New Roman"/>
          <w:sz w:val="16"/>
          <w:szCs w:val="16"/>
        </w:rPr>
        <w:t>-/-</w:t>
      </w:r>
      <w:r w:rsidRPr="00882A8D">
        <w:rPr>
          <w:rStyle w:val="CharAttribute21"/>
          <w:rFonts w:eastAsiaTheme="minorEastAsia" w:hAnsi="Times New Roman" w:cs="Times New Roman"/>
          <w:sz w:val="16"/>
          <w:szCs w:val="16"/>
        </w:rPr>
        <w:t xml:space="preserve"> </w:t>
      </w:r>
      <w:r>
        <w:rPr>
          <w:rStyle w:val="CharAttribute21"/>
          <w:rFonts w:eastAsiaTheme="minorEastAsia" w:hAnsi="Times New Roman" w:cs="Times New Roman"/>
          <w:sz w:val="16"/>
          <w:szCs w:val="16"/>
        </w:rPr>
        <w:t>(-/-) and</w:t>
      </w:r>
      <w:r w:rsidRPr="00882A8D">
        <w:rPr>
          <w:rStyle w:val="CharAttribute21"/>
          <w:rFonts w:eastAsiaTheme="minorEastAsia" w:hAnsi="Times New Roman" w:cs="Times New Roman"/>
          <w:sz w:val="16"/>
          <w:szCs w:val="16"/>
        </w:rPr>
        <w:t xml:space="preserve"> TDAG51</w:t>
      </w:r>
      <w:r w:rsidRPr="00882A8D">
        <w:rPr>
          <w:rStyle w:val="CharAttribute22"/>
          <w:rFonts w:eastAsiaTheme="minorEastAsia" w:hAnsi="Times New Roman" w:cs="Times New Roman"/>
          <w:sz w:val="16"/>
          <w:szCs w:val="16"/>
        </w:rPr>
        <w:t>+/+</w:t>
      </w:r>
      <w:r w:rsidRPr="00882A8D">
        <w:rPr>
          <w:rFonts w:ascii="Times New Roman" w:eastAsia="Arial Unicode MS" w:hAnsi="Times New Roman" w:cs="Times New Roman"/>
          <w:color w:val="2E2E2E"/>
          <w:sz w:val="16"/>
          <w:szCs w:val="16"/>
        </w:rPr>
        <w:t xml:space="preserve"> </w:t>
      </w:r>
      <w:r>
        <w:rPr>
          <w:rFonts w:ascii="Times New Roman" w:eastAsia="Arial Unicode MS" w:hAnsi="Times New Roman" w:cs="Times New Roman"/>
          <w:color w:val="2E2E2E"/>
          <w:sz w:val="16"/>
          <w:szCs w:val="16"/>
        </w:rPr>
        <w:t>(+/+) at P0</w:t>
      </w:r>
      <w:r w:rsidRPr="00882A8D">
        <w:rPr>
          <w:rStyle w:val="CharAttribute21"/>
          <w:rFonts w:eastAsiaTheme="minorEastAsia" w:hAnsi="Times New Roman" w:cs="Times New Roman"/>
          <w:sz w:val="16"/>
          <w:szCs w:val="16"/>
        </w:rPr>
        <w:t>.</w:t>
      </w:r>
    </w:p>
    <w:sectPr w:rsidR="00DE5946" w:rsidRPr="00240B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30B8" w:rsidRDefault="00C730B8" w:rsidP="0011672F">
      <w:pPr>
        <w:spacing w:after="0" w:line="240" w:lineRule="auto"/>
      </w:pPr>
      <w:r>
        <w:separator/>
      </w:r>
    </w:p>
  </w:endnote>
  <w:endnote w:type="continuationSeparator" w:id="0">
    <w:p w:rsidR="00C730B8" w:rsidRDefault="00C730B8" w:rsidP="00116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맑은 고딕 Semilight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30B8" w:rsidRDefault="00C730B8" w:rsidP="0011672F">
      <w:pPr>
        <w:spacing w:after="0" w:line="240" w:lineRule="auto"/>
      </w:pPr>
      <w:r>
        <w:separator/>
      </w:r>
    </w:p>
  </w:footnote>
  <w:footnote w:type="continuationSeparator" w:id="0">
    <w:p w:rsidR="00C730B8" w:rsidRDefault="00C730B8" w:rsidP="001167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B1C"/>
    <w:rsid w:val="00002201"/>
    <w:rsid w:val="000260DB"/>
    <w:rsid w:val="00095BD2"/>
    <w:rsid w:val="000B7CA3"/>
    <w:rsid w:val="000E01BA"/>
    <w:rsid w:val="001025C7"/>
    <w:rsid w:val="0011672F"/>
    <w:rsid w:val="001327DE"/>
    <w:rsid w:val="001D4305"/>
    <w:rsid w:val="00240B1C"/>
    <w:rsid w:val="00245FC2"/>
    <w:rsid w:val="002F185A"/>
    <w:rsid w:val="00320654"/>
    <w:rsid w:val="00331176"/>
    <w:rsid w:val="00332946"/>
    <w:rsid w:val="00337FB8"/>
    <w:rsid w:val="00393A64"/>
    <w:rsid w:val="00423261"/>
    <w:rsid w:val="00483298"/>
    <w:rsid w:val="004952CE"/>
    <w:rsid w:val="004F158C"/>
    <w:rsid w:val="00513FCB"/>
    <w:rsid w:val="00557F71"/>
    <w:rsid w:val="00562046"/>
    <w:rsid w:val="005D4752"/>
    <w:rsid w:val="00624C49"/>
    <w:rsid w:val="0069260C"/>
    <w:rsid w:val="006934FA"/>
    <w:rsid w:val="006C2AF9"/>
    <w:rsid w:val="00720FEF"/>
    <w:rsid w:val="00727F32"/>
    <w:rsid w:val="00744761"/>
    <w:rsid w:val="007702BA"/>
    <w:rsid w:val="00780E44"/>
    <w:rsid w:val="007A0A5C"/>
    <w:rsid w:val="00810713"/>
    <w:rsid w:val="00887052"/>
    <w:rsid w:val="009754D4"/>
    <w:rsid w:val="00AB14BD"/>
    <w:rsid w:val="00AB3F26"/>
    <w:rsid w:val="00AC33C5"/>
    <w:rsid w:val="00AE53F1"/>
    <w:rsid w:val="00B46A42"/>
    <w:rsid w:val="00BA7A55"/>
    <w:rsid w:val="00C30C3A"/>
    <w:rsid w:val="00C37D08"/>
    <w:rsid w:val="00C730B8"/>
    <w:rsid w:val="00C970D1"/>
    <w:rsid w:val="00CA0117"/>
    <w:rsid w:val="00CD0BFB"/>
    <w:rsid w:val="00D020A8"/>
    <w:rsid w:val="00D74F91"/>
    <w:rsid w:val="00D964D0"/>
    <w:rsid w:val="00E6094C"/>
    <w:rsid w:val="00F0347A"/>
    <w:rsid w:val="00F91405"/>
    <w:rsid w:val="00FE7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A0D895"/>
  <w15:docId w15:val="{61CA0A55-4AC0-42CC-A660-05C60162A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67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1672F"/>
  </w:style>
  <w:style w:type="paragraph" w:styleId="a4">
    <w:name w:val="footer"/>
    <w:basedOn w:val="a"/>
    <w:link w:val="Char0"/>
    <w:uiPriority w:val="99"/>
    <w:unhideWhenUsed/>
    <w:rsid w:val="001167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1672F"/>
  </w:style>
  <w:style w:type="paragraph" w:styleId="a5">
    <w:name w:val="Balloon Text"/>
    <w:basedOn w:val="a"/>
    <w:link w:val="Char1"/>
    <w:uiPriority w:val="99"/>
    <w:semiHidden/>
    <w:unhideWhenUsed/>
    <w:rsid w:val="00720FE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20FE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Attribute21">
    <w:name w:val="CharAttribute21"/>
    <w:rsid w:val="00F0347A"/>
    <w:rPr>
      <w:rFonts w:ascii="Times New Roman" w:eastAsia="Times New Roman"/>
      <w:sz w:val="22"/>
    </w:rPr>
  </w:style>
  <w:style w:type="character" w:customStyle="1" w:styleId="CharAttribute22">
    <w:name w:val="CharAttribute22"/>
    <w:rsid w:val="000E01BA"/>
    <w:rPr>
      <w:rFonts w:ascii="Times New Roman" w:eastAsia="Times New Roman"/>
      <w:sz w:val="22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1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</dc:creator>
  <cp:lastModifiedBy>RHO</cp:lastModifiedBy>
  <cp:revision>23</cp:revision>
  <cp:lastPrinted>2018-07-13T00:46:00Z</cp:lastPrinted>
  <dcterms:created xsi:type="dcterms:W3CDTF">2017-03-15T09:14:00Z</dcterms:created>
  <dcterms:modified xsi:type="dcterms:W3CDTF">2019-05-16T23:40:00Z</dcterms:modified>
</cp:coreProperties>
</file>